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6B84F374" w:rsidR="00561A76" w:rsidRDefault="271B7053" w:rsidP="0F8EC50D">
      <w:pPr>
        <w:jc w:val="center"/>
      </w:pPr>
      <w:r>
        <w:t>Supplement One</w:t>
      </w:r>
    </w:p>
    <w:p w14:paraId="38AEF824" w14:textId="009CC1DF" w:rsidR="0F8EC50D" w:rsidRDefault="0F8EC50D" w:rsidP="0F8EC50D">
      <w:pPr>
        <w:jc w:val="center"/>
      </w:pPr>
    </w:p>
    <w:p w14:paraId="76DF1D31" w14:textId="4B42F6FF" w:rsidR="271B7053" w:rsidRDefault="005A296B" w:rsidP="0F8EC50D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upp</w:t>
      </w:r>
      <w:r w:rsidR="00146C7F">
        <w:rPr>
          <w:rFonts w:ascii="Times New Roman" w:eastAsia="Times New Roman" w:hAnsi="Times New Roman" w:cs="Times New Roman"/>
          <w:b/>
          <w:bCs/>
          <w:color w:val="000000" w:themeColor="text1"/>
        </w:rPr>
        <w:t>lemental Table S1</w:t>
      </w:r>
      <w:r w:rsidR="271B7053" w:rsidRPr="0F8EC50D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="271B7053" w:rsidRPr="0F8EC50D">
        <w:rPr>
          <w:rFonts w:ascii="Times New Roman" w:eastAsia="Times New Roman" w:hAnsi="Times New Roman" w:cs="Times New Roman"/>
          <w:color w:val="000000" w:themeColor="text1"/>
        </w:rPr>
        <w:t xml:space="preserve"> Comparing patient characteristics and pseudoaneurysm details for patients who underwent compression vs. those who did not for initial management of radial pseudoaneurysm</w:t>
      </w:r>
    </w:p>
    <w:p w14:paraId="32835AD6" w14:textId="374A7B64" w:rsidR="0F8EC50D" w:rsidRDefault="0F8EC50D" w:rsidP="0F8EC50D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5"/>
        <w:gridCol w:w="2126"/>
        <w:gridCol w:w="2290"/>
        <w:gridCol w:w="2290"/>
      </w:tblGrid>
      <w:tr w:rsidR="0F8EC50D" w14:paraId="78589007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6346284" w14:textId="1DDE3373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387653B" w14:textId="6361D105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Initial Compression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EC44E71" w14:textId="23EBA7C4" w:rsidR="0F8EC50D" w:rsidRDefault="0F8EC50D" w:rsidP="0F8EC50D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No initial compression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9C5DF8C" w14:textId="1D0A0F44" w:rsidR="3418C8C2" w:rsidRDefault="3418C8C2" w:rsidP="0F8EC50D">
            <w:pPr>
              <w:spacing w:line="259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F8EC50D" w14:paraId="5708E230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7E7D700" w14:textId="445CB345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FEB3C13" w14:textId="5033001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(N=19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AD61C74" w14:textId="26F8086A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(N=16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FAB029F" w14:textId="0D5A0040" w:rsidR="0F8EC50D" w:rsidRDefault="0F8EC50D" w:rsidP="0F8EC50D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F8EC50D" w14:paraId="05517054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8649A6A" w14:textId="496BDBC0" w:rsidR="0F8EC50D" w:rsidRDefault="0F8EC50D" w:rsidP="0F8EC50D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Patient characteristics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1EC9F67" w14:textId="1FB0D37C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CAFCEFA" w14:textId="712C1515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DD349A6" w14:textId="739EDA5B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F8EC50D" w14:paraId="49515C36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45A0264" w14:textId="2703AFA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ge (years) – Mean (SD)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1B46392" w14:textId="0F5C6E6C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5.6 (18.7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F7D715E" w14:textId="2C440FD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1.6 (10.5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311A970" w14:textId="27142F29" w:rsidR="19295DD9" w:rsidRDefault="19295DD9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</w:tr>
      <w:tr w:rsidR="0F8EC50D" w14:paraId="6FD0AF47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1C9E93A" w14:textId="3C63B266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6758354" w14:textId="181AEDA2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AC9B181" w14:textId="5372F385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2581652" w14:textId="1D4E9C5A" w:rsidR="11B1CDF0" w:rsidRDefault="11B1CDF0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8EC50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F8EC50D" w14:paraId="35103D27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845AE15" w14:textId="258E4940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D3CF954" w14:textId="619AED86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 (36.8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7B0338B" w14:textId="337A47E4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 (37.5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0176487" w14:textId="32A8BD8E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206B63F6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6A01D8F" w14:textId="445A0FC3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7C57F88" w14:textId="28AE63D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 (63.2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4C92E3E" w14:textId="01A9FEB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 (62.5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CF226A7" w14:textId="7C39C03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1BFDA01D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8F99672" w14:textId="2682BE29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8BD031B" w14:textId="248646FC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641EE24" w14:textId="31E7D41B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BD9DC3C" w14:textId="485AD3F3" w:rsidR="4A79782B" w:rsidRDefault="4A79782B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8EC50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F8EC50D" w14:paraId="7072E812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6238212" w14:textId="2D5E5BAE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lack or African American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15ACA9E" w14:textId="5DDE0FD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5.3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51E9073" w14:textId="3103E88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6.3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6FF774C" w14:textId="7201DC19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7CC6FEF4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68CC0D9" w14:textId="7112C340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875B645" w14:textId="40512FD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 (94.7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7C20FEC" w14:textId="2144273A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 (93.8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99C5991" w14:textId="5E9C7FCA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1CA16220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7FF8DE6" w14:textId="481D3022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Weight (kg) - Mean (SD)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7510064" w14:textId="02BB180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3.6 (32.0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5244CEF" w14:textId="37AADC29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0.0 (24.6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ADAA7C4" w14:textId="03609EBF" w:rsidR="763E8284" w:rsidRDefault="763E8284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</w:t>
            </w:r>
          </w:p>
        </w:tc>
      </w:tr>
      <w:tr w:rsidR="0F8EC50D" w14:paraId="311A51A3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37F9113" w14:textId="640AF97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Height (cm) - Mean (SD)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E3BFEAF" w14:textId="0FABFB82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7.1 (12.1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42EEA01" w14:textId="21F8727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6.3 (12.0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213CE3D" w14:textId="5CFBB98D" w:rsidR="259366FA" w:rsidRDefault="259366FA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</w:tr>
      <w:tr w:rsidR="0F8EC50D" w14:paraId="1FDA5465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7823868" w14:textId="60867FAC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MI (kg/m</w:t>
            </w: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) – Mean (SD)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C9F3A1A" w14:textId="3DD332F6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.7 (9.</w:t>
            </w:r>
            <w:r w:rsidR="0082014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BB858BA" w14:textId="0650F3B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.7 (8.1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4EE94FE" w14:textId="68685B4E" w:rsidR="0D49D6C6" w:rsidRDefault="0D49D6C6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F8EC50D" w14:paraId="3A69BC29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3D67695" w14:textId="003B8A4F" w:rsidR="0F8EC50D" w:rsidRDefault="0F8EC50D" w:rsidP="0F8EC50D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41BC807" w14:textId="1DE07F1A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15A5260" w14:textId="7CE2E69D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336A69F" w14:textId="426A594C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F8EC50D" w14:paraId="2B27141D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9694349" w14:textId="50A5544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77DE8D1" w14:textId="6276EAD0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 (78.9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DB787FC" w14:textId="19478CFE" w:rsidR="0F8EC50D" w:rsidRPr="00B37A1A" w:rsidRDefault="0F8EC50D" w:rsidP="0F8EC50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37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56.3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25AE09B" w14:textId="33F74E1E" w:rsidR="02E97645" w:rsidRDefault="02E97645" w:rsidP="0F8EC50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8EC50D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</w:p>
        </w:tc>
      </w:tr>
      <w:tr w:rsidR="0F8EC50D" w14:paraId="27A9E46E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DFF7D2" w14:textId="34E51EB8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82B5A06" w14:textId="21A6D302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 (15.8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7E5F335" w14:textId="73ED3BCD" w:rsidR="0F8EC50D" w:rsidRPr="00B37A1A" w:rsidRDefault="0F8EC50D" w:rsidP="0F8EC50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37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5.0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8946152" w14:textId="3DBA3D07" w:rsidR="5DBF9A66" w:rsidRDefault="5DBF9A66" w:rsidP="0F8EC50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8EC50D">
              <w:rPr>
                <w:rFonts w:ascii="Times New Roman" w:eastAsia="Times New Roman" w:hAnsi="Times New Roman" w:cs="Times New Roman"/>
                <w:color w:val="000000" w:themeColor="text1"/>
              </w:rPr>
              <w:t>0.7</w:t>
            </w:r>
          </w:p>
        </w:tc>
      </w:tr>
      <w:tr w:rsidR="0F8EC50D" w14:paraId="22562F5E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8686D34" w14:textId="718FFA52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A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A41A332" w14:textId="491FC262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(21.1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BB8667A" w14:textId="453343A8" w:rsidR="0F8EC50D" w:rsidRPr="00B37A1A" w:rsidRDefault="0F8EC50D" w:rsidP="0F8EC50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37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BF0DC02" w14:textId="035582E1" w:rsidR="26861AE7" w:rsidRDefault="26861AE7" w:rsidP="0F8EC50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8EC50D">
              <w:rPr>
                <w:rFonts w:ascii="Times New Roman" w:eastAsia="Times New Roman" w:hAnsi="Times New Roman" w:cs="Times New Roman"/>
                <w:color w:val="000000" w:themeColor="text1"/>
              </w:rPr>
              <w:t>0.1</w:t>
            </w:r>
          </w:p>
        </w:tc>
      </w:tr>
      <w:tr w:rsidR="0F8EC50D" w14:paraId="399C8079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2732BF7" w14:textId="2DF257C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HF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E8C7824" w14:textId="1DAF1159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 (47.4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83DCAAF" w14:textId="49B14FD6" w:rsidR="0F8EC50D" w:rsidRPr="00B37A1A" w:rsidRDefault="0F8EC50D" w:rsidP="0F8EC50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37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 (37.5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22E4081" w14:textId="5E75FF02" w:rsidR="07F8778E" w:rsidRDefault="07F8778E" w:rsidP="0F8EC50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8EC50D">
              <w:rPr>
                <w:rFonts w:ascii="Times New Roman" w:eastAsia="Times New Roman" w:hAnsi="Times New Roman" w:cs="Times New Roman"/>
                <w:color w:val="000000" w:themeColor="text1"/>
              </w:rPr>
              <w:t>0.7</w:t>
            </w:r>
          </w:p>
        </w:tc>
      </w:tr>
      <w:tr w:rsidR="0F8EC50D" w14:paraId="5D4D118D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74B7280" w14:textId="44EEB39D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Hyperlipidemia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4AACD5C" w14:textId="72398947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 (47.4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75668C1" w14:textId="27EF2240" w:rsidR="0F8EC50D" w:rsidRPr="00B37A1A" w:rsidRDefault="0F8EC50D" w:rsidP="0F8EC50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37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 (43.8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375D3BB" w14:textId="72C5E3C3" w:rsidR="54C8660F" w:rsidRDefault="54C8660F" w:rsidP="0F8EC50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8EC50D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</w:tr>
      <w:tr w:rsidR="0F8EC50D" w14:paraId="0E0919D6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0BD084F" w14:textId="2944C139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A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ACDE4C4" w14:textId="414DABA5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 (52.6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5982042" w14:textId="0CA94A9F" w:rsidR="0F8EC50D" w:rsidRPr="00B37A1A" w:rsidRDefault="0F8EC50D" w:rsidP="0F8EC50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37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 (43.8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A3531C3" w14:textId="31CB0C43" w:rsidR="33647444" w:rsidRDefault="33647444" w:rsidP="0F8EC50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8EC50D">
              <w:rPr>
                <w:rFonts w:ascii="Times New Roman" w:eastAsia="Times New Roman" w:hAnsi="Times New Roman" w:cs="Times New Roman"/>
                <w:color w:val="000000" w:themeColor="text1"/>
              </w:rPr>
              <w:t>0.7</w:t>
            </w:r>
          </w:p>
        </w:tc>
      </w:tr>
      <w:tr w:rsidR="0F8EC50D" w14:paraId="19467594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7262DE9" w14:textId="2418C3ED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obacco use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6342463" w14:textId="394D0A9C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 (47.4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3992299" w14:textId="347DF897" w:rsidR="0F8EC50D" w:rsidRPr="00B37A1A" w:rsidRDefault="0F8EC50D" w:rsidP="0F8EC50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37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 (37.5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D5E7922" w14:textId="68B6FEF1" w:rsidR="06A2754C" w:rsidRDefault="06A2754C" w:rsidP="0F8EC50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8EC50D">
              <w:rPr>
                <w:rFonts w:ascii="Times New Roman" w:eastAsia="Times New Roman" w:hAnsi="Times New Roman" w:cs="Times New Roman"/>
                <w:color w:val="000000" w:themeColor="text1"/>
              </w:rPr>
              <w:t>0.7</w:t>
            </w:r>
          </w:p>
        </w:tc>
      </w:tr>
      <w:tr w:rsidR="0F8EC50D" w14:paraId="2DBBDF76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3FA0252" w14:textId="4A7C4E1D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6902B02" w14:textId="26605295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1168D70" w14:textId="0CBC06D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BE287F9" w14:textId="4589C7D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7EA96294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7EE5B81" w14:textId="0BCA5214" w:rsidR="0F8EC50D" w:rsidRDefault="0F8EC50D" w:rsidP="0F8EC50D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Pseudoaneurysm details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09E9E87" w14:textId="1CA20BB7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03FF7FD" w14:textId="748C1EE5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0827A3E" w14:textId="3A1039C2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7F388F58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9AE4EFC" w14:textId="5920D24A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ime to ultrasound diagnosis (days) – median [IQR]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278599" w14:textId="0BAD9E45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 [0, 11.5]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1DBFE16" w14:textId="282BBF98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3.5 [21.</w:t>
            </w:r>
            <w:r w:rsidR="008771C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62.5]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C1D7598" w14:textId="781CC933" w:rsidR="0AB661DA" w:rsidRDefault="0AB661DA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F8EC50D" w14:paraId="16D2932F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514BB91" w14:textId="5B4082F9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ymptom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23FF94C" w14:textId="400E5CC5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FBB2748" w14:textId="10E682F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8D7A5C9" w14:textId="6F550C6A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5B255E65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0BE129D" w14:textId="346FE836" w:rsidR="0F8EC50D" w:rsidRDefault="0F8EC50D" w:rsidP="0F8EC50D">
            <w:pPr>
              <w:spacing w:line="259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04E709B" w14:textId="22E21B92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 (52.6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094E1C1" w14:textId="5B8698A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 (37.5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905E53D" w14:textId="288D6D1C" w:rsidR="2FE7D409" w:rsidRDefault="2FE7D409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</w:tr>
      <w:tr w:rsidR="0F8EC50D" w14:paraId="57796135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CFDB703" w14:textId="7A13D75A" w:rsidR="0F8EC50D" w:rsidRDefault="0F8EC50D" w:rsidP="0F8EC50D">
            <w:pPr>
              <w:spacing w:line="259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welling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0A1D177" w14:textId="0D73C627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 (84.2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BEB88AF" w14:textId="6B35D654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 (93.8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D96F2F4" w14:textId="513A4D87" w:rsidR="7DBE6C30" w:rsidRDefault="7DBE6C30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</w:tr>
      <w:tr w:rsidR="0F8EC50D" w14:paraId="7AE573ED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57C71A3" w14:textId="0F592DE3" w:rsidR="0F8EC50D" w:rsidRDefault="0F8EC50D" w:rsidP="0F8EC50D">
            <w:pPr>
              <w:spacing w:line="259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umbness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D9EF75C" w14:textId="259648F0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26F2D08" w14:textId="3C11D73E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(12.5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6CAAEB0" w14:textId="4CB01DB9" w:rsidR="28914176" w:rsidRDefault="28914176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</w:tr>
      <w:tr w:rsidR="0F8EC50D" w14:paraId="073F4856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304F39E" w14:textId="49E97DB2" w:rsidR="0F8EC50D" w:rsidRDefault="0F8EC50D" w:rsidP="0F8EC50D">
            <w:pPr>
              <w:spacing w:line="259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ruising/discoloration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09213AC" w14:textId="35085B98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5.3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F5389F6" w14:textId="30796BE3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6.2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14B006F" w14:textId="56311985" w:rsidR="597F5C4F" w:rsidRDefault="597F5C4F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</w:tr>
      <w:tr w:rsidR="0F8EC50D" w14:paraId="200C9FBC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E05DA03" w14:textId="2B9EF530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ausative procedure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4B7E0F9" w14:textId="02C2C5DC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F010BB5" w14:textId="40A166A9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C41A5FB" w14:textId="12EE4E8A" w:rsidR="34CF9C1B" w:rsidRDefault="34CF9C1B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</w:t>
            </w:r>
          </w:p>
        </w:tc>
      </w:tr>
      <w:tr w:rsidR="0F8EC50D" w14:paraId="5B39FEF8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E6E5C14" w14:textId="007BEB48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eart Catheterization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58B805E" w14:textId="1E8990E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 (78.9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59131AE" w14:textId="6ECB4F40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 (62.5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04DEBAC" w14:textId="4EEE3629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3C56F08F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98C3329" w14:textId="121AEDF0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rterial Blood Gas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5C37ECE" w14:textId="693A00C5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5.3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FEB2C28" w14:textId="00F0E320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(12.5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66C6746" w14:textId="5899D86A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20A1C690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92BA213" w14:textId="18AB2A8F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rterial Line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6AE7B57" w14:textId="5FC5E018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(10.5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1D041F1" w14:textId="527466B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(12.5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D5FBC67" w14:textId="4DF0074E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10C88B19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32D44DF" w14:textId="50437E15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A09BE67" w14:textId="2FE09813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5.3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B2959F7" w14:textId="7C5ABFD4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(12.5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3DA9C3A" w14:textId="203D9AE3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28B5A532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7368502" w14:textId="15654E94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Undergone PCI – amongst patients with heart catheterization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F3AA24A" w14:textId="025C408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6.7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F4CEEBF" w14:textId="6607973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(40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23A2215" w14:textId="29743533" w:rsidR="45138115" w:rsidRDefault="45138115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</w:tr>
      <w:tr w:rsidR="0F8EC50D" w14:paraId="35AAC21C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B313BD4" w14:textId="3794D71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Ultrasound guided arterial access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E24D748" w14:textId="30D68A7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(26.7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30BE66A" w14:textId="47443FE8" w:rsidR="0F8EC50D" w:rsidRPr="00724F0F" w:rsidRDefault="0F8EC50D" w:rsidP="0F8EC50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2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30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2509647" w14:textId="085F70BF" w:rsidR="066C2BE5" w:rsidRDefault="066C2BE5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8EC50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</w:tr>
      <w:tr w:rsidR="0F8EC50D" w14:paraId="39C25B4A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18E4382" w14:textId="5E810047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Initial size – max diameter (cm) - mean (SD)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F15E63D" w14:textId="12FAC49E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0 (1.</w:t>
            </w:r>
            <w:r w:rsidR="00C43AD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F15A733" w14:textId="4CEB5FF5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4 (2.0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6E055A2" w14:textId="69946ECB" w:rsidR="7EC69919" w:rsidRDefault="7EC69919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</w:tr>
      <w:tr w:rsidR="0F8EC50D" w14:paraId="7A650CEC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6E1C228" w14:textId="63A6C888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resence of hematoma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9843BA5" w14:textId="7EB63183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 (15.8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CDCB251" w14:textId="3035623F" w:rsidR="0F8EC50D" w:rsidRPr="00724F0F" w:rsidRDefault="00F22D2D" w:rsidP="0F8EC50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2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A804B6C" w14:textId="7F65AD65" w:rsidR="2FA767F7" w:rsidRDefault="2FA767F7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8EC50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</w:tr>
      <w:tr w:rsidR="0F8EC50D" w14:paraId="1BE02CB1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FA2D5BF" w14:textId="5953BBE5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ompression success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CF79EDC" w14:textId="6AE8407D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 (47.4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B817EA2" w14:textId="536C9DA1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8EC50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ED9232D" w14:textId="3C3A8DC4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F8EC50D" w14:paraId="545BBA6C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D7298A4" w14:textId="17FC0EB9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reatment with intervention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21141DA" w14:textId="05C4993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 (47.4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854D33F" w14:textId="5A88EFEA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 (75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C4C6A25" w14:textId="101CC143" w:rsidR="02AEA4E9" w:rsidRDefault="02AEA4E9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</w:tr>
      <w:tr w:rsidR="0F8EC50D" w14:paraId="0AE4D28B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D5DD63A" w14:textId="3C0B1460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Intervention type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684DA1" w14:textId="124B3F56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CDA354B" w14:textId="75123414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1F5C24C" w14:textId="4B154A8F" w:rsidR="3FE9CAE5" w:rsidRDefault="3FE9CAE5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8EC50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</w:tr>
      <w:tr w:rsidR="0F8EC50D" w14:paraId="1E3AFB81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E506F56" w14:textId="1EB3FC27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rombin Injection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C27260F" w14:textId="26F55C14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6307E1B" w14:textId="17E1D0CA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8.3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F878469" w14:textId="05483CD4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2A257B7E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0108C26" w14:textId="52D9E83A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rgical Repair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20D2E8B" w14:textId="2C6416E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 (100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442F79B" w14:textId="7235A2C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 (91.7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D400D7A" w14:textId="23A90434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59C64FDC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C07FC23" w14:textId="2CCFD2C5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292332A" w14:textId="5676DB4A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0 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E3473BD" w14:textId="3FC3BEBC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E763878" w14:textId="726869D4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06AF39EB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3847070" w14:textId="7E6FC80E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ime to surgery from symptom onset(days) – Median [IQR]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15F398C" w14:textId="75601D47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 [3.0, 14.0]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AEDCE1A" w14:textId="2132332A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5 [16.0, 92.0]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22D1ED1" w14:textId="1F5C1B53" w:rsidR="75C7D5DB" w:rsidRDefault="75C7D5DB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</w:tr>
      <w:tr w:rsidR="0F8EC50D" w14:paraId="42DF5E3B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1DB5620" w14:textId="172806F8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Time to surgery from causative procedure(days) – Median [IQR]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F637940" w14:textId="459B576C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 [4.0, 19.0]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404B2EB" w14:textId="0CE5A412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7 [41.0, 105.0]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72BA080" w14:textId="75B8A362" w:rsidR="3E39FE3B" w:rsidRDefault="3E39FE3B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F8EC50D" w14:paraId="7D6AC372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53BE175" w14:textId="4B4555B0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urgery success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F774566" w14:textId="4B0A245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 (100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088643B" w14:textId="1D8149DE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 (90.9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A729F6B" w14:textId="5A4689C6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4CA378E6" w14:textId="77777777" w:rsidTr="0F8EC50D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0FDD046" w14:textId="56FD3FCC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xposure to anticoagulation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845038F" w14:textId="38F2A980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 (57.9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8456C3A" w14:textId="60DBB26A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r w:rsidR="389111A2"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62.5%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2EFCBC1" w14:textId="77E8879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02B4C867" w14:textId="77777777" w:rsidTr="0F8EC50D">
        <w:trPr>
          <w:trHeight w:val="300"/>
        </w:trPr>
        <w:tc>
          <w:tcPr>
            <w:tcW w:w="707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13E5235" w14:textId="4D16696E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bbreviations – CAD (coronary artery disease), CHF (congestive heart failure), PAD (peripheral arterial disease), PCI (percutaneous coronary intervention)</w:t>
            </w:r>
          </w:p>
        </w:tc>
        <w:tc>
          <w:tcPr>
            <w:tcW w:w="2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AEBEEC7" w14:textId="0DC4CA34" w:rsidR="0F8EC50D" w:rsidRDefault="0F8EC50D" w:rsidP="0F8EC50D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5B65A347" w14:textId="7E98D2BD" w:rsidR="0F8EC50D" w:rsidRDefault="0F8EC50D" w:rsidP="0F8EC5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39E41C3" w14:textId="77777777" w:rsidR="006C44EB" w:rsidRDefault="006C44EB" w:rsidP="0F8EC50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994FBB1" w14:textId="77777777" w:rsidR="006C44EB" w:rsidRDefault="006C44EB" w:rsidP="0F8EC50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98C0260" w14:textId="77777777" w:rsidR="006C44EB" w:rsidRDefault="006C44EB" w:rsidP="0F8EC50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E5602DD" w14:textId="77777777" w:rsidR="006C44EB" w:rsidRDefault="006C44EB" w:rsidP="0F8EC50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923CF00" w14:textId="77777777" w:rsidR="006C44EB" w:rsidRDefault="006C44EB" w:rsidP="0F8EC50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4CD87FB" w14:textId="77777777" w:rsidR="006C44EB" w:rsidRDefault="006C44EB" w:rsidP="0F8EC50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E46205A" w14:textId="77777777" w:rsidR="006C44EB" w:rsidRDefault="006C44EB" w:rsidP="0F8EC50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8424AA3" w14:textId="77777777" w:rsidR="006C44EB" w:rsidRDefault="006C44EB" w:rsidP="0F8EC50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4DA185B" w14:textId="77777777" w:rsidR="006C44EB" w:rsidRDefault="006C44EB" w:rsidP="0F8EC50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4CDAD94" w14:textId="77777777" w:rsidR="006C44EB" w:rsidRDefault="006C44EB" w:rsidP="0F8EC50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5778D08" w14:textId="77777777" w:rsidR="006C44EB" w:rsidRDefault="006C44EB" w:rsidP="0F8EC50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62220A3" w14:textId="77777777" w:rsidR="006C44EB" w:rsidRDefault="006C44EB" w:rsidP="0F8EC50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1724291" w14:textId="77777777" w:rsidR="006C44EB" w:rsidRDefault="006C44EB" w:rsidP="0F8EC50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C2DAACD" w14:textId="77777777" w:rsidR="006C44EB" w:rsidRDefault="006C44EB" w:rsidP="0F8EC50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E138157" w14:textId="77777777" w:rsidR="006C44EB" w:rsidRDefault="006C44EB" w:rsidP="0F8EC50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C717659" w14:textId="77777777" w:rsidR="006C44EB" w:rsidRDefault="006C44EB" w:rsidP="0F8EC50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7FC15E7" w14:textId="77777777" w:rsidR="006C44EB" w:rsidRDefault="006C44EB" w:rsidP="0F8EC50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F6BFF96" w14:textId="77777777" w:rsidR="006C44EB" w:rsidRDefault="006C44EB" w:rsidP="0F8EC50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6AB3C83" w14:textId="12BBF0B7" w:rsidR="198BDFEE" w:rsidRDefault="00146C7F" w:rsidP="0F8EC50D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l Table S2.</w:t>
      </w:r>
      <w:r w:rsidR="198BDFEE" w:rsidRPr="0F8EC50D">
        <w:rPr>
          <w:rFonts w:ascii="Times New Roman" w:eastAsia="Times New Roman" w:hAnsi="Times New Roman" w:cs="Times New Roman"/>
          <w:color w:val="000000" w:themeColor="text1"/>
        </w:rPr>
        <w:t xml:space="preserve"> Comparing patient characteristics and pseudoaneurysm details for patients in whom compression was successful vs. not when used for initial management of radial pseudoaneurysm</w:t>
      </w:r>
    </w:p>
    <w:p w14:paraId="7E409574" w14:textId="16141C0D" w:rsidR="0F8EC50D" w:rsidRDefault="0F8EC50D" w:rsidP="0F8EC50D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4"/>
        <w:gridCol w:w="2307"/>
        <w:gridCol w:w="2189"/>
        <w:gridCol w:w="2189"/>
      </w:tblGrid>
      <w:tr w:rsidR="0F8EC50D" w14:paraId="310C3E0C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9783698" w14:textId="69AAB212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1DDBAD9" w14:textId="570BD068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uccess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CD8DDDF" w14:textId="29D11AE9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No success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1706238" w14:textId="3D695136" w:rsidR="645B48F0" w:rsidRDefault="645B48F0" w:rsidP="0F8EC50D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F8EC50D" w14:paraId="4CEE83D8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AE22FA7" w14:textId="0FE510F9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F03060A" w14:textId="251C5A6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(N=9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17C80C6" w14:textId="1BAE15AA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(N=10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D2AD156" w14:textId="34302C0B" w:rsidR="0F8EC50D" w:rsidRDefault="0F8EC50D" w:rsidP="0F8EC50D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F8EC50D" w14:paraId="690F822A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97CDBCF" w14:textId="6E7C2028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Patient characteristics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20E14F2" w14:textId="5B669537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1F0F447" w14:textId="4ABA465E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A006D71" w14:textId="2415C651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F8EC50D" w14:paraId="31499529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33C6E45" w14:textId="313F48F0" w:rsidR="0F8EC50D" w:rsidRDefault="0F8EC50D" w:rsidP="0F8EC50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ge (years) – mean (SD)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2D6AA6A" w14:textId="4F0D3ED4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1.3 (17.0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4260244" w14:textId="4256E465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9.4 (20.3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E4EA965" w14:textId="410D3C44" w:rsidR="7BEA97CD" w:rsidRDefault="7BEA97C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</w:tr>
      <w:tr w:rsidR="0F8EC50D" w14:paraId="70B84552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DACEF55" w14:textId="67094AFA" w:rsidR="0F8EC50D" w:rsidRDefault="0F8EC50D" w:rsidP="0F8EC50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9088F35" w14:textId="33735102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B175A8A" w14:textId="13C271B3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FF14331" w14:textId="2EFBFD93" w:rsidR="6E8ACD84" w:rsidRDefault="6E8ACD84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8EC50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</w:tr>
      <w:tr w:rsidR="0F8EC50D" w14:paraId="746C076B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88F5FE6" w14:textId="6D433C53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795302E" w14:textId="4372DE4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 (55.6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B9A190F" w14:textId="2490BE54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(2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D21393C" w14:textId="5CFEE92D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2FA35A57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3B9ECE6" w14:textId="1CE7832B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05581EC" w14:textId="3358A62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(44.4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466F44F" w14:textId="67AE6BFD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 (8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78737F7" w14:textId="786932B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50E6A216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006A7C6" w14:textId="41F70D0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703C65A" w14:textId="10DCE4C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D4F6322" w14:textId="1F46A079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0169292" w14:textId="02AD63B9" w:rsidR="4FB98D88" w:rsidRDefault="4FB98D88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8EC50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F8EC50D" w14:paraId="078926F2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37A0E2A" w14:textId="1396C3F0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lack or African American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01A9A49" w14:textId="11FFB8E6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32584A0" w14:textId="35274D0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1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CC5EEDD" w14:textId="04CFD72D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4F6D4C30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89700A0" w14:textId="57312012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D7EC4EB" w14:textId="2394D8FE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 (10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F70F55B" w14:textId="0DDE1437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 (9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2D5EDF7" w14:textId="222FC320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64D6CD58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AAC0C6E" w14:textId="5A55C0D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Weight (kg) – mean (SD)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C467E9F" w14:textId="348F055A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1.8 (34.4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70103A0" w14:textId="124FC216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7.2 (19.2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0BCB96D" w14:textId="44F66FA0" w:rsidR="06A50800" w:rsidRDefault="06A50800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F8EC50D" w14:paraId="776966B9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AF1913C" w14:textId="31ECB4BE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Height (cm) - Mean (SD)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D9E9175" w14:textId="20752C57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9.0 (9.8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1DFAB71" w14:textId="3E6284E5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5.3 (14.1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BA5CEE4" w14:textId="4906EB32" w:rsidR="2BBA6081" w:rsidRDefault="2BBA6081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</w:tr>
      <w:tr w:rsidR="0F8EC50D" w14:paraId="662AB7EB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70944F1" w14:textId="7602206B" w:rsidR="0F8EC50D" w:rsidRDefault="0F8EC50D" w:rsidP="0F8EC50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BMI (kg/m</w:t>
            </w:r>
            <w:r w:rsidRPr="0F8EC50D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F8EC50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) – Mean (SD)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E5BC480" w14:textId="5A5AA136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4 (10.8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24EF95A" w14:textId="35678570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.5 (5.4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2D58C47" w14:textId="14879D73" w:rsidR="36CF9911" w:rsidRDefault="36CF9911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F8EC50D" w14:paraId="295AF270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5E01B88" w14:textId="394748E3" w:rsidR="0F8EC50D" w:rsidRDefault="0F8EC50D" w:rsidP="0F8EC50D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BDC3325" w14:textId="0944CA8E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EBC2763" w14:textId="1B6C7AE5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AD5BE4C" w14:textId="04B3D428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F8EC50D" w14:paraId="7A2B086A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38EE385" w14:textId="6AB13048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8C32031" w14:textId="1AA7AC6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 (77.8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9B94A15" w14:textId="0BB10814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 (8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B60FCD9" w14:textId="61A0FA77" w:rsidR="696D7D6A" w:rsidRDefault="696D7D6A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</w:tr>
      <w:tr w:rsidR="0F8EC50D" w14:paraId="7BD3FC51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07905E5" w14:textId="3BD6EE28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78E0934" w14:textId="7E4DABA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(22.2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04ABD84" w14:textId="08C21C7C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1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5C5BACE" w14:textId="4B5C03A6" w:rsidR="2248BFEA" w:rsidRDefault="2248BFEA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F8EC50D" w14:paraId="50E4D8A2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8CB9AD4" w14:textId="3580077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AD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8B47ABF" w14:textId="5869CA7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11.1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3167011" w14:textId="4F8EFAD6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 (3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ED76EB3" w14:textId="7BD7BA28" w:rsidR="226FB309" w:rsidRDefault="226FB309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F8EC50D" w14:paraId="4FB856C9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A818860" w14:textId="27E6E8F9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HF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56E7C2E" w14:textId="16435C36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 (55.6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B6EB08A" w14:textId="333CFEC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(4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A166C45" w14:textId="1C11C9EA" w:rsidR="1C6DCDED" w:rsidRDefault="1C6DCDE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6</w:t>
            </w:r>
          </w:p>
        </w:tc>
      </w:tr>
      <w:tr w:rsidR="0F8EC50D" w14:paraId="2EC7F563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A075CF5" w14:textId="43CFAC55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Hyperlipidemia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68CC46D" w14:textId="6999074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(44.4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E923C27" w14:textId="7968193E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 (5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E687280" w14:textId="627FAB50" w:rsidR="5ED6BBBE" w:rsidRDefault="5ED6BBBE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</w:tr>
      <w:tr w:rsidR="0F8EC50D" w14:paraId="7250B926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88FBC5E" w14:textId="4E10ECCD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AD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B99D157" w14:textId="5ED3EF3C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 (77.8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42EE5E3" w14:textId="2E72E590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 (3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07EAFF9" w14:textId="0391FA9F" w:rsidR="33C4F966" w:rsidRDefault="33C4F966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F8EC50D" w14:paraId="48BF4F28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4C1630F" w14:textId="5152626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obacco use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E62A09F" w14:textId="4A411FB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 (66.7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9533F78" w14:textId="7C6A565C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 (3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7EA516E" w14:textId="69005527" w:rsidR="1466ABFD" w:rsidRDefault="1466ABF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F8EC50D" w14:paraId="06043F7A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1E3AD71" w14:textId="2EC740E5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Pseudoaneurysm details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8E3C963" w14:textId="6DB9CE88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0250B9D" w14:textId="0B67C19D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8C4CAD9" w14:textId="3FE0B02D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1E50EAA2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6BDC542" w14:textId="11AD18DC" w:rsidR="0F8EC50D" w:rsidRDefault="0F8EC50D" w:rsidP="0F8EC50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ime to ultrasound diagnosis (days) – median [IQR]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18B9971" w14:textId="75E7BA5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0 [0, 1.0]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47D3575" w14:textId="29F13417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50 [1.</w:t>
            </w:r>
            <w:r w:rsidR="00BD639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16.</w:t>
            </w:r>
            <w:r w:rsidR="00BD639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7972906" w14:textId="4E6613B1" w:rsidR="716CCEB3" w:rsidRDefault="716CCEB3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F8EC50D" w14:paraId="288B3062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07CB25F" w14:textId="0A55A6D2" w:rsidR="0F8EC50D" w:rsidRDefault="0F8EC50D" w:rsidP="0F8EC50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sz w:val="20"/>
                <w:szCs w:val="20"/>
              </w:rPr>
              <w:lastRenderedPageBreak/>
              <w:t>Ultrasound diagnosis within 7 days from causative procedure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849F16C" w14:textId="759E2523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 (88.9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52BD600" w14:textId="69F3ED97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 (5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F8A7F89" w14:textId="6C8D8600" w:rsidR="1E7AFFFE" w:rsidRDefault="1E7AFFFE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F8EC50D" w14:paraId="0A5D7A79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BBC6B61" w14:textId="7B944937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ymptom 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E31A7A9" w14:textId="6B52C3B7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9C9C3D7" w14:textId="380F68A2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D5CB5BE" w14:textId="0D41C58E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F8EC50D" w14:paraId="39BAFA37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985DD47" w14:textId="67B09CB9" w:rsidR="0F8EC50D" w:rsidRDefault="0F8EC50D" w:rsidP="0F8EC50D">
            <w:pPr>
              <w:spacing w:line="259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C9F94F8" w14:textId="05AF411A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 (66.7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0DA16F7" w14:textId="7B55D8B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(4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4ABAE7B" w14:textId="6F9AAAC7" w:rsidR="3FC43860" w:rsidRDefault="3FC43860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F8EC50D" w14:paraId="4BC010F0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BFE8509" w14:textId="4AA1DE36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welling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B0EAEE8" w14:textId="2495DED2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 (10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63C5FEE" w14:textId="14251D1D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 (7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9CD3408" w14:textId="08B106FB" w:rsidR="2A4D3EB1" w:rsidRDefault="2A4D3EB1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F8EC50D" w14:paraId="2AF9C3B1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ABB5E31" w14:textId="20257A26" w:rsidR="0F8EC50D" w:rsidRDefault="0F8EC50D" w:rsidP="0F8EC50D">
            <w:pPr>
              <w:spacing w:line="259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ruising/discoloration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87E2ACB" w14:textId="13AD13E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E57C5FE" w14:textId="2D985109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1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D88805C" w14:textId="5E01B15B" w:rsidR="3CF7C75E" w:rsidRDefault="3CF7C75E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</w:tr>
      <w:tr w:rsidR="0F8EC50D" w14:paraId="5C67977B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A83B6A0" w14:textId="6B009247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ausative procedure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B7327D7" w14:textId="4ECFC53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C1D8D04" w14:textId="13304746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AD16A2D" w14:textId="4EEEE7B9" w:rsidR="024565A5" w:rsidRDefault="024565A5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</w:tr>
      <w:tr w:rsidR="0F8EC50D" w14:paraId="40BA9D6C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F4D9481" w14:textId="3B8F2245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eart Catheterization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94D04C0" w14:textId="6A636BE4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 (88.9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439B370" w14:textId="45256402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 (7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50C00E7" w14:textId="358D2363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5C350B82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9BEAC40" w14:textId="1A10535E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rterial Blood Gas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3E39519" w14:textId="098F5EC2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D425E2C" w14:textId="668798E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1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480990E" w14:textId="726BB08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5A086B8D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EED17A" w14:textId="5AAB1183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rterial Line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A633ACE" w14:textId="6E6799BE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11.1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7B41446" w14:textId="1C42B7DA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1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46BA9D0" w14:textId="6DCA7F4E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4DF8D397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966C9B6" w14:textId="2CC0ED96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ED418DF" w14:textId="2C24057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5501327" w14:textId="7754D37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1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CB35AA3" w14:textId="445E19F0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33A8D649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7D458E1" w14:textId="0211C204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Undergone PCI – amongst patients with heart catheterization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7BE6798" w14:textId="42AB3C02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12.5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914D79F" w14:textId="674F9122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F8BF0A6" w14:textId="1F45307B" w:rsidR="74E44972" w:rsidRDefault="74E44972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</w:tr>
      <w:tr w:rsidR="0F8EC50D" w14:paraId="0B9B4BEC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2903231" w14:textId="70376DC3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Ultrasound guided arterial access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6A010C7" w14:textId="05699EBC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(25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ED001FD" w14:textId="65968E76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(28.6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561BA79" w14:textId="0DF9F2DD" w:rsidR="3884A5F8" w:rsidRDefault="3884A5F8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2</w:t>
            </w:r>
          </w:p>
        </w:tc>
      </w:tr>
      <w:tr w:rsidR="0F8EC50D" w14:paraId="0E2AD26D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5B732E6" w14:textId="6DA02269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R band placed (at any time)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9730806" w14:textId="50D9F7E5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 (10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FB3D5BC" w14:textId="3FDC39B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 (9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0CA693E" w14:textId="3C3E8EEF" w:rsidR="09B581FF" w:rsidRDefault="09B581FF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</w:tr>
      <w:tr w:rsidR="0F8EC50D" w14:paraId="735CB4ED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151CDC5" w14:textId="30E02F67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Initial use of TR band (post-LHC)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D3DCAD6" w14:textId="62ADA42E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 (88.9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B0A5008" w14:textId="5D469D08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 (8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C44137C" w14:textId="55086049" w:rsidR="78629946" w:rsidRDefault="78629946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</w:tr>
      <w:tr w:rsidR="0F8EC50D" w14:paraId="505F1B5A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83A6F9F" w14:textId="7FB81A77" w:rsidR="0F8EC50D" w:rsidRDefault="0F8EC50D" w:rsidP="0F8EC50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nitial size – max diameter (cm) - mean (SD)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02F1EE5" w14:textId="579EC989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63 (1.30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5FB77BB" w14:textId="659550DD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6 (1.61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C15537B" w14:textId="1E0FC7D7" w:rsidR="7579BF17" w:rsidRDefault="7579BF17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</w:tr>
      <w:tr w:rsidR="0F8EC50D" w14:paraId="2F26DF69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9D05F3A" w14:textId="6D9F1CB5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Presence of hematoma 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0700673" w14:textId="7830A02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(22.2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18625B4" w14:textId="36E279ED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1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5DFA4B4" w14:textId="7A89AD92" w:rsidR="5922EF49" w:rsidRDefault="5922EF49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F8EC50D" w14:paraId="6392046B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B758FC9" w14:textId="6A538C95" w:rsidR="0F8EC50D" w:rsidRDefault="0F8EC50D" w:rsidP="0F8EC50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xposure to anticoagulation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2D096CD" w14:textId="4F5D0034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(44.4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07C95C4" w14:textId="222B631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 (7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2D38468" w14:textId="70C3716A" w:rsidR="5313D076" w:rsidRDefault="5313D076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F8EC50D" w14:paraId="34064FF1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D6693DC" w14:textId="6AB9907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ime to compression from symptom onset (days)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DFD65B1" w14:textId="3B911246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9F93733" w14:textId="7F26F753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CB94063" w14:textId="0EEBD3AE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F8EC50D" w14:paraId="3A78BEDC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5AA1030" w14:textId="60C106B2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CFF37E7" w14:textId="6E6A311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8732B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8732B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0</w:t>
            </w: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EBFF44F" w14:textId="35737253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8 (9.6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501AFCB" w14:textId="3210D6B3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1EC9AB22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2F6EE6E" w14:textId="56EF071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an [IQR]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B11F17D" w14:textId="7E3A2ACC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[0, 0]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79E5D04" w14:textId="0D57CBAF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[0, 2.</w:t>
            </w:r>
            <w:r w:rsidR="008732B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E9BB81B" w14:textId="0A2EE033" w:rsidR="67793DF6" w:rsidRDefault="67793DF6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F8EC50D" w14:paraId="2AB1581C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2E59D36" w14:textId="46C3CB65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Time to compression from causative procedure (days)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9DE06A" w14:textId="27580868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BB7890C" w14:textId="1804E70A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BA4616D" w14:textId="28DB478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0761E267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894477F" w14:textId="347874D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9AF051E" w14:textId="088A8A8D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1 (19.5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9748BE3" w14:textId="2270E15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 (11.5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457C5B9" w14:textId="646F942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5FFFA0E4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20AD792" w14:textId="0E507CC8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an [IQR]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F942ED3" w14:textId="16A9CE4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[0, 1]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4622A5" w14:textId="63D59363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5 [0.3, 16.0]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30E167A" w14:textId="09A33136" w:rsidR="16DB1E52" w:rsidRDefault="16DB1E52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F8EC50D" w14:paraId="622B8B75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B325FFB" w14:textId="0AE1780E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reatment with intervention 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434B406" w14:textId="4BC6C51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72A8152" w14:textId="71E148E9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 (90.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414C7DF" w14:textId="26597E50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23F6B53C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61916C4" w14:textId="60487386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Intervention type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4B964CA" w14:textId="59EA1003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9F85655" w14:textId="352F4DAD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F72590D" w14:textId="64A43F89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56268630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FC6064E" w14:textId="7B06AD8F" w:rsidR="0F8EC50D" w:rsidRDefault="0F8EC50D" w:rsidP="0F8EC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rgical Repair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5910106" w14:textId="3171F21A" w:rsidR="0F8EC50D" w:rsidRDefault="0F8EC50D" w:rsidP="0F8EC50D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7589628" w14:textId="28BD5764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 (10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BAD8B15" w14:textId="7B26CE2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4879FA7B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B0062C2" w14:textId="46803224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ime to surgery from symptom onset (days)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03EE86B" w14:textId="1551D301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932529E" w14:textId="3BF17DC1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33018F2" w14:textId="7A610CF3" w:rsidR="0F8EC50D" w:rsidRDefault="0F8EC50D" w:rsidP="0F8EC5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F8EC50D" w14:paraId="27EB9D74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E1F310B" w14:textId="31A9ACC0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30ED3AB" w14:textId="725F14E8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 (NA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435D3F8" w14:textId="3F091F44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</w:t>
            </w:r>
            <w:r w:rsidR="00730D4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10.0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D3083A7" w14:textId="17F9D97E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0644ACD4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E6794E5" w14:textId="275D6557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an [Min, Max]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5214C0E" w14:textId="28A76BD9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 [NA, NA]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8477671" w14:textId="378B9265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0 [1.0, 31.0]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90A9DE8" w14:textId="3EA603BB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0FD67B5D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79AE633" w14:textId="1BF8A30D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ime to surgery from causative procedure (days)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E9BB96A" w14:textId="383FE56D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30F72C6" w14:textId="5BAA6ED7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6DAA9D3" w14:textId="0FC2BD2E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3E6B6B70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3979A90" w14:textId="2AA1F276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B30FAF9" w14:textId="08F63E55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 (NA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2D7A0E0" w14:textId="64593932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 (12.0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24F6AD0" w14:textId="6611E204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35A3FF08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5F4C302" w14:textId="23FF0C67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an [Min, Max]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9C0BEA1" w14:textId="139A786C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 [NA, NA]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8BB7BA1" w14:textId="0F261A12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 [2.0, 34.0]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70D6607" w14:textId="003971CC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01E1A215" w14:textId="77777777" w:rsidTr="0F8EC50D">
        <w:trPr>
          <w:trHeight w:val="300"/>
        </w:trPr>
        <w:tc>
          <w:tcPr>
            <w:tcW w:w="2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A1F4D53" w14:textId="5BCAF939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urgery success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FEF9D61" w14:textId="5E916012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DBA1644" w14:textId="47A4A8C9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 (100%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29EC309" w14:textId="18297F39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F8EC50D" w14:paraId="155DB843" w14:textId="77777777" w:rsidTr="0F8EC50D">
        <w:trPr>
          <w:trHeight w:val="300"/>
        </w:trPr>
        <w:tc>
          <w:tcPr>
            <w:tcW w:w="717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CA40125" w14:textId="0B648123" w:rsidR="0F8EC50D" w:rsidRDefault="0F8EC50D" w:rsidP="0F8EC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F8EC50D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bbreviations – CAD (coronary artery disease), CHF (congestive heart failure), PAD (peripheral arterial disease), PCI (percutaneous coronary intervention), TR (Terumo Radial)</w:t>
            </w:r>
          </w:p>
        </w:tc>
        <w:tc>
          <w:tcPr>
            <w:tcW w:w="2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3BD4B77" w14:textId="31A16126" w:rsidR="0F8EC50D" w:rsidRDefault="0F8EC50D" w:rsidP="0F8EC50D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4C8B68D5" w14:textId="3576A8A7" w:rsidR="0F8EC50D" w:rsidRDefault="0F8EC50D" w:rsidP="0F8EC50D">
      <w:pPr>
        <w:jc w:val="center"/>
      </w:pPr>
    </w:p>
    <w:p w14:paraId="68D4E8D0" w14:textId="7B3CA363" w:rsidR="0F8EC50D" w:rsidRDefault="0F8EC50D" w:rsidP="0F8EC50D">
      <w:pPr>
        <w:jc w:val="center"/>
      </w:pPr>
    </w:p>
    <w:p w14:paraId="36FD4C82" w14:textId="58547B47" w:rsidR="0F8EC50D" w:rsidRDefault="0F8EC50D" w:rsidP="0F8EC50D">
      <w:pPr>
        <w:jc w:val="center"/>
      </w:pPr>
    </w:p>
    <w:sectPr w:rsidR="0F8EC5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AB74AF2"/>
    <w:rsid w:val="00146C7F"/>
    <w:rsid w:val="002643B3"/>
    <w:rsid w:val="002F2323"/>
    <w:rsid w:val="003A946B"/>
    <w:rsid w:val="00561A76"/>
    <w:rsid w:val="005A296B"/>
    <w:rsid w:val="006C44EB"/>
    <w:rsid w:val="00724F0F"/>
    <w:rsid w:val="00730D4E"/>
    <w:rsid w:val="0082014F"/>
    <w:rsid w:val="008732B9"/>
    <w:rsid w:val="008771CA"/>
    <w:rsid w:val="00A86583"/>
    <w:rsid w:val="00B37A1A"/>
    <w:rsid w:val="00BD6394"/>
    <w:rsid w:val="00C43ADB"/>
    <w:rsid w:val="00CD4A55"/>
    <w:rsid w:val="00F22D2D"/>
    <w:rsid w:val="024565A5"/>
    <w:rsid w:val="02AEA4E9"/>
    <w:rsid w:val="02E97645"/>
    <w:rsid w:val="033A99C3"/>
    <w:rsid w:val="06665F82"/>
    <w:rsid w:val="066C2BE5"/>
    <w:rsid w:val="06A2754C"/>
    <w:rsid w:val="06A50800"/>
    <w:rsid w:val="07F8778E"/>
    <w:rsid w:val="09B581FF"/>
    <w:rsid w:val="0AB661DA"/>
    <w:rsid w:val="0D49D6C6"/>
    <w:rsid w:val="0F8EC50D"/>
    <w:rsid w:val="11B1CDF0"/>
    <w:rsid w:val="1466ABFD"/>
    <w:rsid w:val="1521AFD6"/>
    <w:rsid w:val="16DB1E52"/>
    <w:rsid w:val="19295DD9"/>
    <w:rsid w:val="198BDFEE"/>
    <w:rsid w:val="1AB74AF2"/>
    <w:rsid w:val="1B18DF1B"/>
    <w:rsid w:val="1C6DCDED"/>
    <w:rsid w:val="1E7AFFFE"/>
    <w:rsid w:val="2248BFEA"/>
    <w:rsid w:val="226FB309"/>
    <w:rsid w:val="24D4DFE6"/>
    <w:rsid w:val="250BCE82"/>
    <w:rsid w:val="259366FA"/>
    <w:rsid w:val="25985E0A"/>
    <w:rsid w:val="26861AE7"/>
    <w:rsid w:val="271B7053"/>
    <w:rsid w:val="28914176"/>
    <w:rsid w:val="2A4D3EB1"/>
    <w:rsid w:val="2BBA6081"/>
    <w:rsid w:val="2F14494C"/>
    <w:rsid w:val="2FA767F7"/>
    <w:rsid w:val="2FE7D409"/>
    <w:rsid w:val="33647444"/>
    <w:rsid w:val="33C4F966"/>
    <w:rsid w:val="3418C8C2"/>
    <w:rsid w:val="34CF9C1B"/>
    <w:rsid w:val="36CF9911"/>
    <w:rsid w:val="3884A5F8"/>
    <w:rsid w:val="389111A2"/>
    <w:rsid w:val="3CF7C75E"/>
    <w:rsid w:val="3E39FE3B"/>
    <w:rsid w:val="3FC43860"/>
    <w:rsid w:val="3FE9CAE5"/>
    <w:rsid w:val="45138115"/>
    <w:rsid w:val="480E80C3"/>
    <w:rsid w:val="4A79782B"/>
    <w:rsid w:val="4FB98D88"/>
    <w:rsid w:val="5313D076"/>
    <w:rsid w:val="54C8660F"/>
    <w:rsid w:val="5922EF49"/>
    <w:rsid w:val="597F5C4F"/>
    <w:rsid w:val="5CA8235C"/>
    <w:rsid w:val="5D3C9CB3"/>
    <w:rsid w:val="5DBF9A66"/>
    <w:rsid w:val="5ED6BBBE"/>
    <w:rsid w:val="63E8DF1A"/>
    <w:rsid w:val="645B48F0"/>
    <w:rsid w:val="67793DF6"/>
    <w:rsid w:val="696D7D6A"/>
    <w:rsid w:val="69F7E4CB"/>
    <w:rsid w:val="6E8ACD84"/>
    <w:rsid w:val="70DE6C3D"/>
    <w:rsid w:val="716CCEB3"/>
    <w:rsid w:val="734F80F8"/>
    <w:rsid w:val="74E44972"/>
    <w:rsid w:val="7579BF17"/>
    <w:rsid w:val="75C6BFC2"/>
    <w:rsid w:val="75C7D5DB"/>
    <w:rsid w:val="763E8284"/>
    <w:rsid w:val="78629946"/>
    <w:rsid w:val="7BEA97CD"/>
    <w:rsid w:val="7DBE6C30"/>
    <w:rsid w:val="7EC69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74AF2"/>
  <w15:chartTrackingRefBased/>
  <w15:docId w15:val="{56F61B7A-BF75-4825-A9B8-A272CE88B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735</Words>
  <Characters>4193</Characters>
  <Application>Microsoft Office Word</Application>
  <DocSecurity>0</DocSecurity>
  <Lines>34</Lines>
  <Paragraphs>9</Paragraphs>
  <ScaleCrop>false</ScaleCrop>
  <Company/>
  <LinksUpToDate>false</LinksUpToDate>
  <CharactersWithSpaces>4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lach</dc:creator>
  <cp:keywords/>
  <dc:description/>
  <cp:lastModifiedBy>Michael Vlach</cp:lastModifiedBy>
  <cp:revision>16</cp:revision>
  <dcterms:created xsi:type="dcterms:W3CDTF">2025-08-06T19:15:00Z</dcterms:created>
  <dcterms:modified xsi:type="dcterms:W3CDTF">2025-08-07T21:33:00Z</dcterms:modified>
</cp:coreProperties>
</file>